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C808E" w14:textId="77777777" w:rsidR="00944BCC" w:rsidRPr="00B16510" w:rsidRDefault="00944BCC" w:rsidP="00944BC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3-8</w:t>
      </w:r>
      <w:r w:rsidRPr="00B16510">
        <w:rPr>
          <w:rFonts w:ascii="Arial" w:hAnsi="Arial" w:cs="Arial"/>
        </w:rPr>
        <w:t xml:space="preserve"> | 2-way ANOVA and </w:t>
      </w:r>
      <w:proofErr w:type="spellStart"/>
      <w:r w:rsidRPr="00B16510">
        <w:rPr>
          <w:rFonts w:ascii="Arial" w:hAnsi="Arial" w:cs="Arial"/>
        </w:rPr>
        <w:t>Sidak’s</w:t>
      </w:r>
      <w:proofErr w:type="spellEnd"/>
      <w:r w:rsidRPr="00B16510">
        <w:rPr>
          <w:rFonts w:ascii="Arial" w:hAnsi="Arial" w:cs="Arial"/>
        </w:rPr>
        <w:t xml:space="preserve"> multiple comparison test corresponding to comparison between fluorescence recovery at 32 min for corticosterone vs saline injection at 1-, 2-, and 3-hours post-injection (Fig. 3h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350"/>
        <w:gridCol w:w="1260"/>
        <w:gridCol w:w="1350"/>
        <w:gridCol w:w="1620"/>
        <w:gridCol w:w="1332"/>
      </w:tblGrid>
      <w:tr w:rsidR="00944BCC" w:rsidRPr="00B16510" w14:paraId="4C429DCC" w14:textId="77777777" w:rsidTr="00233F44"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0C834E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Two-way ANOVA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6184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Ordinary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D7C6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A993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4C15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A628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786A4179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C8343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Alpha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F34674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869C7C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D223313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340E3D9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15C991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1033559B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EC6A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1F7CCB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A75260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B3FBD9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47584F4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1E603F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46E5EAAC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67CF3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ource of Variation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58605E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% of total variation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19DC90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D362EB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 summary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52AC0C0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ignificant?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D55929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754F0116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8A25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Interaction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2281BD3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.79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7C04731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220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677FEF7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347D0D3E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Yes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3C71D04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2CAEBA7A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9A10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Hou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7D3631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4.508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38CF8D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22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234272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05CDE59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Yes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46EDD26F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04E004DA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49F1B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Treatment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BC89EE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4785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A850ACB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502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CFBBF6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50EB7C7B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o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75136A4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14592E04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6CC61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87B6D04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212331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F3F67E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6E82D61F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C5D5A2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1C221842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715B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NOVA table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E19B5A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S (Type III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B5B624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DF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BD6DD24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MS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0CEE9EA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</w:t>
            </w:r>
            <w:proofErr w:type="spellStart"/>
            <w:r w:rsidRPr="00B16510">
              <w:rPr>
                <w:rFonts w:ascii="Arial" w:hAnsi="Arial" w:cs="Arial"/>
              </w:rPr>
              <w:t>DFn</w:t>
            </w:r>
            <w:proofErr w:type="spellEnd"/>
            <w:r w:rsidRPr="00B16510">
              <w:rPr>
                <w:rFonts w:ascii="Arial" w:hAnsi="Arial" w:cs="Arial"/>
              </w:rPr>
              <w:t xml:space="preserve">, </w:t>
            </w:r>
            <w:proofErr w:type="spellStart"/>
            <w:r w:rsidRPr="00B16510">
              <w:rPr>
                <w:rFonts w:ascii="Arial" w:hAnsi="Arial" w:cs="Arial"/>
              </w:rPr>
              <w:t>DFd</w:t>
            </w:r>
            <w:proofErr w:type="spellEnd"/>
            <w:r w:rsidRPr="00B16510">
              <w:rPr>
                <w:rFonts w:ascii="Arial" w:hAnsi="Arial" w:cs="Arial"/>
              </w:rPr>
              <w:t>)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39480CDC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</w:t>
            </w:r>
          </w:p>
        </w:tc>
      </w:tr>
      <w:tr w:rsidR="00944BCC" w:rsidRPr="00B16510" w14:paraId="2E168EC0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968A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Interaction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AFFBB5B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.28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FC38E37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C33AD1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400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7583644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2, 255) = 3.876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4CA9EDD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=0.0220</w:t>
            </w:r>
          </w:p>
        </w:tc>
      </w:tr>
      <w:tr w:rsidR="00944BCC" w:rsidRPr="00B16510" w14:paraId="2FD888B9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F2B53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Hour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DDDE53E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.066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4B0706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FD553C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.033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25FB8E8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2, 255) = 6.257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3E96877C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=0.0022</w:t>
            </w:r>
          </w:p>
        </w:tc>
      </w:tr>
      <w:tr w:rsidR="00944BCC" w:rsidRPr="00B16510" w14:paraId="6EEEF8CD" w14:textId="77777777" w:rsidTr="00233F44">
        <w:tblPrEx>
          <w:tblBorders>
            <w:top w:val="none" w:sz="0" w:space="0" w:color="auto"/>
          </w:tblBorders>
        </w:tblPrEx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1F18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Treatment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29BBD74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19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BBFFD2F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F60B915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193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1CA93FA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1, 255) = 1.328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3FAFE0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=0.2502</w:t>
            </w:r>
          </w:p>
        </w:tc>
      </w:tr>
      <w:tr w:rsidR="00944BCC" w:rsidRPr="00B16510" w14:paraId="63029610" w14:textId="77777777" w:rsidTr="00233F44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BB02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Residual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131C6B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42.1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DA17907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55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6ACE8DE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651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</w:tcPr>
          <w:p w14:paraId="126E849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34E2271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</w:tbl>
    <w:p w14:paraId="7543D58D" w14:textId="77777777" w:rsidR="00944BCC" w:rsidRPr="00B16510" w:rsidRDefault="00944BCC" w:rsidP="00944BCC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1890"/>
        <w:gridCol w:w="2160"/>
        <w:gridCol w:w="1350"/>
        <w:gridCol w:w="2070"/>
      </w:tblGrid>
      <w:tr w:rsidR="00944BCC" w:rsidRPr="00B16510" w14:paraId="2AC78659" w14:textId="77777777" w:rsidTr="00233F44"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47816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proofErr w:type="spellStart"/>
            <w:r w:rsidRPr="00B16510">
              <w:rPr>
                <w:rFonts w:ascii="Arial" w:hAnsi="Arial" w:cs="Arial"/>
              </w:rPr>
              <w:t>Sidak's</w:t>
            </w:r>
            <w:proofErr w:type="spellEnd"/>
            <w:r w:rsidRPr="00B16510">
              <w:rPr>
                <w:rFonts w:ascii="Arial" w:hAnsi="Arial" w:cs="Arial"/>
              </w:rPr>
              <w:t xml:space="preserve"> multiple comparisons 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FB33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redicted (LS) mean diff.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6A386A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95.00% CI of diff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31DA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94DBF8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djusted P Value</w:t>
            </w:r>
          </w:p>
        </w:tc>
      </w:tr>
      <w:tr w:rsidR="00944BCC" w:rsidRPr="00B16510" w14:paraId="053F77A4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9C23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- Saline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311CDFE5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</w:tcPr>
          <w:p w14:paraId="3BC63034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D3416D4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25C97F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944BCC" w:rsidRPr="00B16510" w14:paraId="64C20892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D80E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1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2A806B3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716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</w:tcPr>
          <w:p w14:paraId="4315CB95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356 to 0.2013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62FE2B4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618E97B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67</w:t>
            </w:r>
          </w:p>
        </w:tc>
      </w:tr>
      <w:tr w:rsidR="00944BCC" w:rsidRPr="00B16510" w14:paraId="11120E87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FB0AB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2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74B94B9C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118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</w:tcPr>
          <w:p w14:paraId="0396A86C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650 to 0.1426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45C7EE4F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20E1395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522</w:t>
            </w:r>
          </w:p>
        </w:tc>
      </w:tr>
      <w:tr w:rsidR="00944BCC" w:rsidRPr="00B16510" w14:paraId="36CC5776" w14:textId="77777777" w:rsidTr="00233F4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40AE2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3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07E28900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527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</w:tcPr>
          <w:p w14:paraId="18AE7315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4536 to 0.4601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7781BB4D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46FB6E89" w14:textId="77777777" w:rsidR="00944BCC" w:rsidRPr="00B16510" w:rsidRDefault="00944BCC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111</w:t>
            </w:r>
          </w:p>
        </w:tc>
      </w:tr>
    </w:tbl>
    <w:p w14:paraId="58440D9A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BCC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944BCC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ED7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4B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Macintosh Word</Application>
  <DocSecurity>0</DocSecurity>
  <Lines>6</Lines>
  <Paragraphs>1</Paragraphs>
  <ScaleCrop>false</ScaleCrop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7:00Z</dcterms:created>
  <dcterms:modified xsi:type="dcterms:W3CDTF">2021-04-16T17:48:00Z</dcterms:modified>
</cp:coreProperties>
</file>